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2A0D5" w14:textId="222E134A" w:rsidR="00790674" w:rsidRDefault="005A3377">
      <w:pPr>
        <w:rPr>
          <w:i/>
          <w:iCs/>
        </w:rPr>
      </w:pPr>
      <w:r w:rsidRPr="005A3377">
        <w:rPr>
          <w:i/>
          <w:iCs/>
        </w:rPr>
        <w:t>SBF2</w:t>
      </w:r>
      <w:r>
        <w:t xml:space="preserve"> gene, chromosome 21, exon 19, </w:t>
      </w:r>
      <w:r w:rsidRPr="005A3377">
        <w:rPr>
          <w:i/>
          <w:iCs/>
        </w:rPr>
        <w:t>Canis Lupus Familiaris</w:t>
      </w:r>
    </w:p>
    <w:p w14:paraId="5CA6C643" w14:textId="14BDD94B" w:rsidR="005A3377" w:rsidRDefault="005A3377">
      <w:r>
        <w:t xml:space="preserve">Previously known sequence: </w:t>
      </w:r>
    </w:p>
    <w:p w14:paraId="5245C8CB" w14:textId="6FEC1497" w:rsidR="005A3377" w:rsidRDefault="005A3377">
      <w:r w:rsidRPr="005A3377">
        <w:t>TCA GCA CCA GGT GAC TGG G</w:t>
      </w:r>
      <w:r>
        <w:t>AG AGT GGA AGC AAC AGC</w:t>
      </w:r>
    </w:p>
    <w:p w14:paraId="4EDECBA8" w14:textId="5C99B6AC" w:rsidR="005A3377" w:rsidRDefault="005A3377">
      <w:r>
        <w:t>New sequence corresponding to natural abnormal variant:</w:t>
      </w:r>
    </w:p>
    <w:p w14:paraId="1001D22F" w14:textId="44C6E665" w:rsidR="005A3377" w:rsidRPr="005A3377" w:rsidRDefault="005A3377">
      <w:r>
        <w:t>TCA GCA CCA GTA TTG CAG GAA GTG TAG</w:t>
      </w:r>
      <w:bookmarkStart w:id="0" w:name="_GoBack"/>
      <w:bookmarkEnd w:id="0"/>
    </w:p>
    <w:sectPr w:rsidR="005A3377" w:rsidRPr="005A3377" w:rsidSect="00BD28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8E3"/>
    <w:rsid w:val="004E48E3"/>
    <w:rsid w:val="005A3377"/>
    <w:rsid w:val="006B3C47"/>
    <w:rsid w:val="00790674"/>
    <w:rsid w:val="00BD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72E1D"/>
  <w15:chartTrackingRefBased/>
  <w15:docId w15:val="{776B71E1-5ECC-4952-A949-BCF2448D6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</dc:creator>
  <cp:keywords/>
  <dc:description/>
  <cp:lastModifiedBy>Nicolas</cp:lastModifiedBy>
  <cp:revision>3</cp:revision>
  <dcterms:created xsi:type="dcterms:W3CDTF">2019-06-09T19:07:00Z</dcterms:created>
  <dcterms:modified xsi:type="dcterms:W3CDTF">2019-06-09T19:12:00Z</dcterms:modified>
</cp:coreProperties>
</file>